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F8" w:rsidRPr="00B164C0" w:rsidRDefault="00F87AF8" w:rsidP="00B164C0">
      <w:pPr>
        <w:pStyle w:val="berschrift3"/>
      </w:pPr>
      <w:bookmarkStart w:id="0" w:name="_Ref340779977"/>
      <w:r w:rsidRPr="00B164C0">
        <w:t xml:space="preserve">Additional File </w:t>
      </w:r>
      <w:bookmarkEnd w:id="0"/>
      <w:r w:rsidR="009E7B4C">
        <w:t>4</w:t>
      </w:r>
      <w:bookmarkStart w:id="1" w:name="_GoBack"/>
      <w:bookmarkEnd w:id="1"/>
      <w:r w:rsidRPr="00B164C0">
        <w:t xml:space="preserve"> - Non-reference nucleotide frequencies in flowering time genes in divergent </w:t>
      </w:r>
      <w:r w:rsidRPr="00B164C0">
        <w:rPr>
          <w:i/>
        </w:rPr>
        <w:t>B</w:t>
      </w:r>
      <w:r w:rsidRPr="00B164C0">
        <w:t xml:space="preserve">. </w:t>
      </w:r>
      <w:r w:rsidRPr="00B164C0">
        <w:rPr>
          <w:i/>
        </w:rPr>
        <w:t>vulgaris</w:t>
      </w:r>
      <w:r w:rsidRPr="00B164C0">
        <w:t xml:space="preserve"> forms</w:t>
      </w:r>
    </w:p>
    <w:p w:rsidR="00F87AF8" w:rsidRPr="00B164C0" w:rsidRDefault="00F87AF8" w:rsidP="00B164C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n-reference nucleotide frequencies (NNFs) in three flowering time genes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vFL1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vFT1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vBTC1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divergent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ulgaris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ms.</w:t>
      </w:r>
      <w:proofErr w:type="gramEnd"/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sted is the NNF for each gene and each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B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B164C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vulgaris</w:t>
      </w:r>
      <w:r w:rsidRPr="00B164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m as well as the mean NNF for the entire panel. NNFs were calculated as the number of accessions with an allele carrying a SNP (compared to the reference allele in 93161P) divided by the total number of screened access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77"/>
        <w:gridCol w:w="1561"/>
        <w:gridCol w:w="1669"/>
        <w:gridCol w:w="1701"/>
        <w:gridCol w:w="1441"/>
        <w:gridCol w:w="1230"/>
        <w:gridCol w:w="1143"/>
      </w:tblGrid>
      <w:tr w:rsidR="00F87AF8" w:rsidRPr="00F87AF8" w:rsidTr="009A65CE">
        <w:trPr>
          <w:trHeight w:val="420"/>
        </w:trPr>
        <w:tc>
          <w:tcPr>
            <w:tcW w:w="44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NF Sugar beet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NF</w:t>
            </w:r>
            <w:r w:rsidRPr="00F87AF8" w:rsidDel="00CE6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odder beet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NF</w:t>
            </w:r>
            <w:r w:rsidRPr="00F87AF8" w:rsidDel="00CE6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arden beet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NF</w:t>
            </w:r>
            <w:r w:rsidRPr="00F87AF8" w:rsidDel="00CE6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Leaf beet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NF</w:t>
            </w:r>
            <w:r w:rsidRPr="00F87AF8" w:rsidDel="00CE6C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VM</w:t>
            </w: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)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an NNF</w:t>
            </w:r>
          </w:p>
        </w:tc>
      </w:tr>
      <w:tr w:rsidR="00F87AF8" w:rsidRPr="00F87AF8" w:rsidTr="009A65CE">
        <w:trPr>
          <w:trHeight w:val="405"/>
        </w:trPr>
        <w:tc>
          <w:tcPr>
            <w:tcW w:w="44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BvFL1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</w:tr>
      <w:tr w:rsidR="00F87AF8" w:rsidRPr="00F87AF8" w:rsidTr="009A65CE">
        <w:trPr>
          <w:trHeight w:val="405"/>
        </w:trPr>
        <w:tc>
          <w:tcPr>
            <w:tcW w:w="44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BvFT1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F87AF8" w:rsidRPr="00F87AF8" w:rsidTr="009A65CE">
        <w:trPr>
          <w:trHeight w:val="405"/>
        </w:trPr>
        <w:tc>
          <w:tcPr>
            <w:tcW w:w="44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BvBTC1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760" w:type="pct"/>
            <w:noWrap/>
            <w:vAlign w:val="center"/>
          </w:tcPr>
          <w:p w:rsidR="00F87AF8" w:rsidRPr="00F87AF8" w:rsidRDefault="00F87AF8" w:rsidP="00F87AF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87AF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</w:tbl>
    <w:p w:rsidR="00F87AF8" w:rsidRPr="00F87AF8" w:rsidRDefault="00F87AF8" w:rsidP="00F87AF8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  <w:lang w:val="en-GB"/>
        </w:rPr>
      </w:pPr>
      <w:r w:rsidRPr="00F87AF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a) BVM = </w:t>
      </w:r>
      <w:r w:rsidRPr="00F87AF8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B.</w:t>
      </w:r>
      <w:r w:rsidRPr="00F87AF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</w:t>
      </w:r>
      <w:r w:rsidRPr="00F87AF8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vulgaris</w:t>
      </w:r>
      <w:r w:rsidRPr="00F87AF8">
        <w:rPr>
          <w:rFonts w:ascii="Times New Roman" w:eastAsia="Times New Roman" w:hAnsi="Times New Roman" w:cs="Times New Roman"/>
          <w:sz w:val="20"/>
          <w:szCs w:val="24"/>
          <w:lang w:val="en-GB"/>
        </w:rPr>
        <w:t xml:space="preserve"> ssp. </w:t>
      </w:r>
      <w:r w:rsidRPr="00F87AF8">
        <w:rPr>
          <w:rFonts w:ascii="Times New Roman" w:eastAsia="Times New Roman" w:hAnsi="Times New Roman" w:cs="Times New Roman"/>
          <w:i/>
          <w:sz w:val="20"/>
          <w:szCs w:val="24"/>
          <w:lang w:val="en-GB"/>
        </w:rPr>
        <w:t>maritima</w:t>
      </w:r>
    </w:p>
    <w:p w:rsidR="00C9297D" w:rsidRPr="00F87AF8" w:rsidRDefault="00C9297D">
      <w:pPr>
        <w:rPr>
          <w:lang w:val="en-GB"/>
        </w:rPr>
      </w:pPr>
    </w:p>
    <w:sectPr w:rsidR="00C9297D" w:rsidRPr="00F87AF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AF8"/>
    <w:rsid w:val="00092E48"/>
    <w:rsid w:val="002F3D18"/>
    <w:rsid w:val="00350716"/>
    <w:rsid w:val="004614B7"/>
    <w:rsid w:val="007F16B9"/>
    <w:rsid w:val="009E7B4C"/>
    <w:rsid w:val="00B164C0"/>
    <w:rsid w:val="00C9297D"/>
    <w:rsid w:val="00D13CAA"/>
    <w:rsid w:val="00F2441F"/>
    <w:rsid w:val="00F8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B164C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87A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A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A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AF8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rsid w:val="00B164C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B164C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87A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7A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7A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7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7AF8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rsid w:val="00B164C0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eo Max Frerichmann</dc:creator>
  <cp:lastModifiedBy>suapp292</cp:lastModifiedBy>
  <cp:revision>5</cp:revision>
  <dcterms:created xsi:type="dcterms:W3CDTF">2013-01-17T16:15:00Z</dcterms:created>
  <dcterms:modified xsi:type="dcterms:W3CDTF">2013-01-18T13:05:00Z</dcterms:modified>
</cp:coreProperties>
</file>